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3CAE" w:rsidRPr="008E082D" w:rsidRDefault="008E082D">
      <w:pPr>
        <w:rPr>
          <w:rFonts w:ascii="Times New Roman" w:hAnsi="Times New Roman" w:cs="Times New Roman"/>
          <w:sz w:val="24"/>
          <w:szCs w:val="24"/>
        </w:rPr>
      </w:pPr>
      <w:r w:rsidRPr="006431D8">
        <w:rPr>
          <w:rFonts w:ascii="Times New Roman" w:eastAsia="TimesNewRomanPSMT" w:hAnsi="Times New Roman" w:cs="Times New Roman"/>
          <w:b/>
          <w:color w:val="000000" w:themeColor="text1"/>
          <w:sz w:val="24"/>
          <w:szCs w:val="24"/>
        </w:rPr>
        <w:t>S</w:t>
      </w:r>
      <w:r w:rsidR="003979EA" w:rsidRPr="003A3896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="00966CB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966CB2" w:rsidRPr="00966CB2">
        <w:rPr>
          <w:rFonts w:ascii="Times New Roman" w:hAnsi="Times New Roman" w:cs="Times New Roman"/>
          <w:b/>
          <w:sz w:val="24"/>
          <w:szCs w:val="24"/>
        </w:rPr>
        <w:t>Table</w:t>
      </w:r>
      <w:r w:rsidR="00051C61" w:rsidRPr="003A389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51C61" w:rsidRPr="008E082D">
        <w:rPr>
          <w:rFonts w:ascii="Times New Roman" w:hAnsi="Times New Roman" w:cs="Times New Roman"/>
          <w:sz w:val="24"/>
          <w:szCs w:val="24"/>
        </w:rPr>
        <w:t xml:space="preserve">Mean </w:t>
      </w:r>
      <w:r w:rsidR="00051C61" w:rsidRPr="008E082D">
        <w:rPr>
          <w:rFonts w:ascii="Times New Roman" w:hAnsi="Times New Roman" w:cs="Times New Roman" w:hint="eastAsia"/>
          <w:sz w:val="24"/>
          <w:szCs w:val="24"/>
        </w:rPr>
        <w:t xml:space="preserve">genetic </w:t>
      </w:r>
      <w:r w:rsidR="00051C61" w:rsidRPr="008E082D">
        <w:rPr>
          <w:rFonts w:ascii="Times New Roman" w:hAnsi="Times New Roman" w:cs="Times New Roman"/>
          <w:sz w:val="24"/>
          <w:szCs w:val="24"/>
        </w:rPr>
        <w:t xml:space="preserve">distances between species calculated from </w:t>
      </w:r>
      <w:r w:rsidR="00051C61" w:rsidRPr="008E082D">
        <w:rPr>
          <w:rFonts w:ascii="Times New Roman" w:hAnsi="Times New Roman" w:cs="Times New Roman"/>
          <w:i/>
          <w:sz w:val="24"/>
          <w:szCs w:val="24"/>
        </w:rPr>
        <w:t xml:space="preserve">COI </w:t>
      </w:r>
      <w:r w:rsidR="00051C61" w:rsidRPr="008E082D">
        <w:rPr>
          <w:rFonts w:ascii="Times New Roman" w:hAnsi="Times New Roman" w:cs="Times New Roman"/>
          <w:sz w:val="24"/>
          <w:szCs w:val="24"/>
        </w:rPr>
        <w:t>alignment</w:t>
      </w:r>
      <w:r w:rsidR="00051C61" w:rsidRPr="008E082D">
        <w:rPr>
          <w:rFonts w:ascii="Times New Roman" w:hAnsi="Times New Roman" w:cs="Times New Roman" w:hint="eastAsia"/>
          <w:sz w:val="24"/>
          <w:szCs w:val="24"/>
        </w:rPr>
        <w:t>.</w:t>
      </w:r>
    </w:p>
    <w:p w:rsidR="002F71C4" w:rsidRPr="00051C61" w:rsidRDefault="002F71C4"/>
    <w:tbl>
      <w:tblPr>
        <w:tblW w:w="15706" w:type="dxa"/>
        <w:jc w:val="center"/>
        <w:tblLook w:val="04A0"/>
      </w:tblPr>
      <w:tblGrid>
        <w:gridCol w:w="784"/>
        <w:gridCol w:w="684"/>
        <w:gridCol w:w="687"/>
        <w:gridCol w:w="684"/>
        <w:gridCol w:w="687"/>
        <w:gridCol w:w="684"/>
        <w:gridCol w:w="684"/>
        <w:gridCol w:w="697"/>
        <w:gridCol w:w="684"/>
        <w:gridCol w:w="684"/>
        <w:gridCol w:w="684"/>
        <w:gridCol w:w="684"/>
        <w:gridCol w:w="860"/>
        <w:gridCol w:w="860"/>
        <w:gridCol w:w="684"/>
        <w:gridCol w:w="740"/>
        <w:gridCol w:w="705"/>
        <w:gridCol w:w="687"/>
        <w:gridCol w:w="783"/>
        <w:gridCol w:w="689"/>
        <w:gridCol w:w="684"/>
        <w:gridCol w:w="687"/>
      </w:tblGrid>
      <w:tr w:rsidR="00CB1022" w:rsidRPr="00051C61" w:rsidTr="00051C6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</w:t>
            </w: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</w:t>
            </w: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a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</w:t>
            </w: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v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E</w:t>
            </w:r>
            <w:r w:rsidR="008C76D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a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</w:t>
            </w:r>
            <w:r w:rsidR="008C76D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</w:t>
            </w:r>
            <w:r w:rsidR="008C76D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e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</w:t>
            </w:r>
            <w:r w:rsidR="008C76D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a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</w:t>
            </w:r>
            <w:r w:rsidR="008C76D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O</w:t>
            </w:r>
            <w:r w:rsidR="008C76D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</w:t>
            </w:r>
            <w:r w:rsidR="008C76D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</w:t>
            </w:r>
            <w:r w:rsidR="008C76D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v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</w:t>
            </w:r>
            <w:r w:rsidR="00CB1022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hon</w:t>
            </w:r>
            <w:r w:rsidR="008C76D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ro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</w:t>
            </w:r>
            <w:r w:rsidR="00CB1022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hor</w:t>
            </w:r>
            <w:r w:rsidR="008C76D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a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X</w:t>
            </w:r>
            <w:r w:rsidR="008C76D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br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Ox</w:t>
            </w:r>
            <w:r w:rsidR="008C76D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r</w:t>
            </w:r>
            <w:r w:rsidR="008C76D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</w:t>
            </w:r>
            <w:r w:rsidR="008C76D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Ce</w:t>
            </w:r>
            <w:r w:rsidR="008C76D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i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h</w:t>
            </w:r>
            <w:r w:rsidR="008C76D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h</w:t>
            </w:r>
            <w:r w:rsidR="008C76D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in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Er</w:t>
            </w:r>
            <w:r w:rsidR="008C76D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or</w:t>
            </w:r>
          </w:p>
        </w:tc>
      </w:tr>
      <w:tr w:rsidR="00CB1022" w:rsidRPr="00051C61" w:rsidTr="00156A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L</w:t>
            </w:r>
            <w:r w:rsidR="008C76D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6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CB1022" w:rsidRPr="00051C61" w:rsidTr="00051C6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</w:t>
            </w:r>
            <w:r w:rsidR="008C76D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v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7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7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CB1022" w:rsidRPr="00051C61" w:rsidTr="00051C6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E</w:t>
            </w:r>
            <w:r w:rsidR="008C76D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8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7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FF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4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CB1022" w:rsidRPr="00051C61" w:rsidTr="00051C6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</w:t>
            </w:r>
            <w:r w:rsidR="008C76D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9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7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7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7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CB1022" w:rsidRPr="00051C61" w:rsidTr="00156A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</w:t>
            </w:r>
            <w:r w:rsidR="008C76D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8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7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8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8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66FF99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</w:rPr>
              <w:t xml:space="preserve">0.06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CB1022" w:rsidRPr="00051C61" w:rsidTr="00156A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</w:t>
            </w:r>
            <w:r w:rsidR="008C76D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7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7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8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8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66FF99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</w:rPr>
              <w:t xml:space="preserve">0.06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</w:rPr>
              <w:t xml:space="preserve">0.0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CB1022" w:rsidRPr="00051C61" w:rsidTr="00156A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</w:t>
            </w:r>
            <w:r w:rsidR="008C76D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8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44317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687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7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8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66FF99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</w:rPr>
              <w:t xml:space="preserve">0.05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66FF99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</w:rPr>
              <w:t xml:space="preserve">0.02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66FF99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</w:rPr>
              <w:t xml:space="preserve">0.02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CB1022" w:rsidRPr="00051C61" w:rsidTr="00051C6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O</w:t>
            </w:r>
            <w:r w:rsidR="008C76D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2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1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1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2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0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0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1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CB1022" w:rsidRPr="00051C61" w:rsidTr="00156A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</w:t>
            </w:r>
            <w:r w:rsidR="008C76D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8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8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7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6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9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8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8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7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8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CB1022" w:rsidRPr="00051C61" w:rsidTr="00156A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</w:t>
            </w:r>
            <w:r w:rsidR="008C76D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v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8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9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7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8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9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7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8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9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20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6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CB1022" w:rsidRPr="00051C61" w:rsidTr="00156A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</w:t>
            </w:r>
            <w:r w:rsidR="008C76D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4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2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3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3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2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2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3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7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2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9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CB1022" w:rsidRPr="00051C61" w:rsidTr="00156A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</w:t>
            </w:r>
            <w:r w:rsidR="008C76D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6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5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5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4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5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4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4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4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8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20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22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6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CB1022" w:rsidRPr="00051C61" w:rsidTr="00156A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X</w:t>
            </w:r>
            <w:r w:rsidR="008C76D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b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4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4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3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2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4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4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4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4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6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2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9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4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8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CB1022" w:rsidRPr="00051C61" w:rsidTr="00156A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Ox</w:t>
            </w:r>
            <w:r w:rsidR="008C76D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4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4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4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4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6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4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4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4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5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7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2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3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5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4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CB1022" w:rsidRPr="00051C61" w:rsidTr="00156A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r</w:t>
            </w:r>
            <w:r w:rsidR="008C76D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3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4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3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4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4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3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3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3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4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9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7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6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6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6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6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CB1022" w:rsidRPr="00051C61" w:rsidTr="00156A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</w:t>
            </w:r>
            <w:r w:rsidR="008C76D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8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7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7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6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8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8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8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8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2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20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22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9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7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9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6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8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CB1022" w:rsidRPr="00051C61" w:rsidTr="00156A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Ce</w:t>
            </w:r>
            <w:r w:rsidR="008C76D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6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4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5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4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5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5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5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5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7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9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9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4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8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6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6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4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9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CB1022" w:rsidRPr="00051C61" w:rsidTr="00156A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h</w:t>
            </w:r>
            <w:r w:rsidR="008C76D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6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5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4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4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5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5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5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5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7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20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21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6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8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8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5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7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7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5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CB1022" w:rsidRPr="00051C61" w:rsidTr="00156A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h</w:t>
            </w:r>
            <w:r w:rsidR="008C76D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i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5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4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4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4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6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4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4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4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6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20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9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6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4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5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4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5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7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3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5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CB1022" w:rsidRPr="00051C61" w:rsidTr="00156AD1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Er</w:t>
            </w:r>
            <w:r w:rsidR="008C76D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o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3176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3098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3045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317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2894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2887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2837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298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293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3002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3082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2987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3228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3227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316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3158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2846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2948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2898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3107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CB1022" w:rsidRPr="00051C61" w:rsidTr="00156AD1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o</w:t>
            </w:r>
            <w:r w:rsidR="008C76D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275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282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276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282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267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265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260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274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CFF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285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274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290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26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297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283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284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264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256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274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287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294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C61" w:rsidRPr="00051C61" w:rsidRDefault="00051C61" w:rsidP="00051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3239 </w:t>
            </w:r>
          </w:p>
        </w:tc>
      </w:tr>
    </w:tbl>
    <w:p w:rsidR="00051C61" w:rsidRPr="001468C6" w:rsidRDefault="00516FCF">
      <w:pPr>
        <w:rPr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    </w:t>
      </w:r>
      <w:r w:rsidR="00051C61" w:rsidRPr="00935DC0">
        <w:rPr>
          <w:rFonts w:ascii="Times New Roman" w:hAnsi="Times New Roman" w:cs="Times New Roman"/>
          <w:szCs w:val="21"/>
        </w:rPr>
        <w:t>Note.</w:t>
      </w:r>
      <w:r w:rsidR="00051C61">
        <w:rPr>
          <w:rFonts w:ascii="Times New Roman" w:hAnsi="Times New Roman" w:cs="Times New Roman" w:hint="eastAsia"/>
          <w:szCs w:val="21"/>
        </w:rPr>
        <w:t xml:space="preserve"> </w:t>
      </w:r>
      <w:r w:rsidR="00051C61"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>F</w:t>
      </w:r>
      <w:r w:rsidR="00CB1022">
        <w:rPr>
          <w:rFonts w:ascii="Times New Roman" w:eastAsia="宋体" w:hAnsi="Times New Roman" w:cs="Times New Roman"/>
          <w:color w:val="000000"/>
          <w:kern w:val="0"/>
          <w:szCs w:val="21"/>
        </w:rPr>
        <w:t>_</w:t>
      </w:r>
      <w:r w:rsidR="00051C61"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>ton:</w:t>
      </w:r>
      <w:r w:rsidR="00051C61"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 xml:space="preserve"> Fruhstorferiola tonkinensis</w:t>
      </w:r>
      <w:r w:rsidR="00051C61"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>;</w:t>
      </w:r>
      <w:r w:rsidR="00051C61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="00051C61"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>L</w:t>
      </w:r>
      <w:r w:rsidR="00CB1022">
        <w:rPr>
          <w:rFonts w:ascii="Times New Roman" w:eastAsia="宋体" w:hAnsi="Times New Roman" w:cs="Times New Roman"/>
          <w:color w:val="000000"/>
          <w:kern w:val="0"/>
          <w:szCs w:val="21"/>
        </w:rPr>
        <w:t>_</w:t>
      </w:r>
      <w:r w:rsidR="00051C61"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mac: </w:t>
      </w:r>
      <w:r w:rsidR="00051C61"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Longgenacris maculacarina</w:t>
      </w:r>
      <w:r w:rsidR="00051C61"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>; P</w:t>
      </w:r>
      <w:r w:rsidR="00CB1022">
        <w:rPr>
          <w:rFonts w:ascii="Times New Roman" w:eastAsia="宋体" w:hAnsi="Times New Roman" w:cs="Times New Roman"/>
          <w:color w:val="000000"/>
          <w:kern w:val="0"/>
          <w:szCs w:val="21"/>
        </w:rPr>
        <w:t>_</w:t>
      </w:r>
      <w:r w:rsidR="00051C61"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vit: </w:t>
      </w:r>
      <w:r w:rsidR="00051C61"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Paratonkinacris vittifemoralis</w:t>
      </w:r>
      <w:r w:rsidR="00051C61"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>; Em</w:t>
      </w:r>
      <w:r w:rsidR="00CB1022">
        <w:rPr>
          <w:rFonts w:ascii="Times New Roman" w:eastAsia="宋体" w:hAnsi="Times New Roman" w:cs="Times New Roman"/>
          <w:color w:val="000000"/>
          <w:kern w:val="0"/>
          <w:szCs w:val="21"/>
        </w:rPr>
        <w:t>_</w:t>
      </w:r>
      <w:r w:rsidR="00051C61"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mac: </w:t>
      </w:r>
      <w:r w:rsidR="00051C61"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Emeiacris maculata</w:t>
      </w:r>
      <w:r w:rsidR="00051C61"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>; T</w:t>
      </w:r>
      <w:r w:rsidR="00CB1022">
        <w:rPr>
          <w:rFonts w:ascii="Times New Roman" w:eastAsia="宋体" w:hAnsi="Times New Roman" w:cs="Times New Roman"/>
          <w:color w:val="000000"/>
          <w:kern w:val="0"/>
          <w:szCs w:val="21"/>
        </w:rPr>
        <w:t>_</w:t>
      </w:r>
      <w:r w:rsidR="00051C61"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sin: </w:t>
      </w:r>
      <w:r w:rsidR="00051C61"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Tonkinacris sinensis</w:t>
      </w:r>
      <w:r w:rsidR="00051C61"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; </w:t>
      </w:r>
      <w:r w:rsidR="00CB1022" w:rsidRPr="001468C6">
        <w:rPr>
          <w:rFonts w:ascii="Times New Roman" w:eastAsia="宋体" w:hAnsi="Times New Roman" w:cs="Times New Roman"/>
          <w:kern w:val="0"/>
          <w:szCs w:val="21"/>
        </w:rPr>
        <w:t>T_dec</w:t>
      </w:r>
      <w:r w:rsidR="00CB1022" w:rsidRPr="001468C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CB1022" w:rsidRPr="001468C6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: </w:t>
      </w:r>
      <w:r w:rsidR="001468C6" w:rsidRPr="001468C6">
        <w:rPr>
          <w:rFonts w:ascii="Times New Roman" w:eastAsia="宋体" w:hAnsi="Times New Roman" w:cs="Times New Roman"/>
          <w:i/>
          <w:kern w:val="0"/>
          <w:szCs w:val="21"/>
        </w:rPr>
        <w:t>Tonkinacris decoratus</w:t>
      </w:r>
      <w:r w:rsidR="001468C6">
        <w:rPr>
          <w:rFonts w:ascii="Times New Roman" w:eastAsia="宋体" w:hAnsi="Times New Roman" w:cs="Times New Roman" w:hint="eastAsia"/>
          <w:kern w:val="0"/>
          <w:szCs w:val="21"/>
        </w:rPr>
        <w:t>;</w:t>
      </w:r>
      <w:r w:rsidR="001468C6" w:rsidRPr="001468C6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CB1022" w:rsidRPr="001468C6">
        <w:rPr>
          <w:rFonts w:ascii="Times New Roman" w:eastAsia="宋体" w:hAnsi="Times New Roman" w:cs="Times New Roman"/>
          <w:kern w:val="0"/>
          <w:szCs w:val="21"/>
        </w:rPr>
        <w:t>T_dam</w:t>
      </w:r>
      <w:r w:rsidR="001468C6">
        <w:rPr>
          <w:rFonts w:ascii="Times New Roman" w:eastAsia="宋体" w:hAnsi="Times New Roman" w:cs="Times New Roman" w:hint="eastAsia"/>
          <w:kern w:val="0"/>
          <w:szCs w:val="21"/>
        </w:rPr>
        <w:t>:</w:t>
      </w:r>
      <w:r w:rsidR="001468C6" w:rsidRPr="001468C6">
        <w:rPr>
          <w:rFonts w:ascii="Times New Roman" w:eastAsia="宋体" w:hAnsi="Times New Roman" w:cs="Times New Roman"/>
          <w:i/>
          <w:kern w:val="0"/>
          <w:szCs w:val="21"/>
        </w:rPr>
        <w:t xml:space="preserve"> Tonkinacris damingshanus</w:t>
      </w:r>
      <w:r w:rsidR="001468C6">
        <w:rPr>
          <w:rFonts w:ascii="Times New Roman" w:eastAsia="宋体" w:hAnsi="Times New Roman" w:cs="Times New Roman" w:hint="eastAsia"/>
          <w:kern w:val="0"/>
          <w:szCs w:val="21"/>
        </w:rPr>
        <w:t>;</w:t>
      </w:r>
      <w:r w:rsidR="00CB1022" w:rsidRPr="001468C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CB1022" w:rsidRPr="001468C6">
        <w:rPr>
          <w:rFonts w:ascii="Times New Roman" w:eastAsia="宋体" w:hAnsi="Times New Roman" w:cs="Times New Roman"/>
          <w:kern w:val="0"/>
          <w:szCs w:val="21"/>
        </w:rPr>
        <w:t>T_mer</w:t>
      </w:r>
      <w:r w:rsidR="001468C6">
        <w:rPr>
          <w:rFonts w:ascii="Times New Roman" w:eastAsia="宋体" w:hAnsi="Times New Roman" w:cs="Times New Roman" w:hint="eastAsia"/>
          <w:kern w:val="0"/>
          <w:szCs w:val="21"/>
        </w:rPr>
        <w:t>:</w:t>
      </w:r>
      <w:r w:rsidR="00CB1022" w:rsidRPr="001468C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1468C6" w:rsidRPr="001468C6">
        <w:rPr>
          <w:rFonts w:ascii="Times New Roman" w:eastAsia="宋体" w:hAnsi="Times New Roman" w:cs="Times New Roman"/>
          <w:i/>
          <w:kern w:val="0"/>
          <w:szCs w:val="21"/>
        </w:rPr>
        <w:t>Tonkinacris meridionlis</w:t>
      </w:r>
      <w:r w:rsidR="001468C6">
        <w:rPr>
          <w:rFonts w:ascii="Times New Roman" w:eastAsia="宋体" w:hAnsi="Times New Roman" w:cs="Times New Roman" w:hint="eastAsia"/>
          <w:kern w:val="0"/>
          <w:szCs w:val="21"/>
        </w:rPr>
        <w:t>;</w:t>
      </w:r>
      <w:r w:rsidR="001468C6"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051C61"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>O</w:t>
      </w:r>
      <w:r w:rsidR="00CB1022">
        <w:rPr>
          <w:rFonts w:ascii="Times New Roman" w:eastAsia="宋体" w:hAnsi="Times New Roman" w:cs="Times New Roman"/>
          <w:color w:val="000000"/>
          <w:kern w:val="0"/>
          <w:szCs w:val="21"/>
        </w:rPr>
        <w:t>_</w:t>
      </w:r>
      <w:r w:rsidR="00051C61"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lon: </w:t>
      </w:r>
      <w:r w:rsidR="00051C61"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Ognevia longipennis</w:t>
      </w:r>
      <w:r w:rsidR="00051C61"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>; A</w:t>
      </w:r>
      <w:r w:rsidR="00CB1022">
        <w:rPr>
          <w:rFonts w:ascii="Times New Roman" w:eastAsia="宋体" w:hAnsi="Times New Roman" w:cs="Times New Roman"/>
          <w:color w:val="000000"/>
          <w:kern w:val="0"/>
          <w:szCs w:val="21"/>
        </w:rPr>
        <w:t>_</w:t>
      </w:r>
      <w:r w:rsidR="00051C61"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ton: </w:t>
      </w:r>
      <w:r w:rsidR="00051C61" w:rsidRPr="001468C6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Apalacris tonkinensis</w:t>
      </w:r>
      <w:r w:rsidR="00051C61"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; </w:t>
      </w:r>
      <w:r w:rsidR="00CB1022" w:rsidRPr="001468C6">
        <w:rPr>
          <w:rFonts w:ascii="Times New Roman" w:eastAsia="宋体" w:hAnsi="Times New Roman" w:cs="Times New Roman"/>
          <w:kern w:val="0"/>
          <w:szCs w:val="21"/>
        </w:rPr>
        <w:t>A_var</w:t>
      </w:r>
      <w:r w:rsidR="001468C6">
        <w:rPr>
          <w:rFonts w:ascii="Times New Roman" w:eastAsia="宋体" w:hAnsi="Times New Roman" w:cs="Times New Roman" w:hint="eastAsia"/>
          <w:kern w:val="0"/>
          <w:szCs w:val="21"/>
        </w:rPr>
        <w:t>:</w:t>
      </w:r>
      <w:r w:rsidR="001468C6" w:rsidRPr="001468C6">
        <w:rPr>
          <w:rFonts w:ascii="Times New Roman" w:eastAsia="宋体" w:hAnsi="Times New Roman" w:cs="Times New Roman"/>
          <w:i/>
          <w:kern w:val="0"/>
          <w:szCs w:val="21"/>
        </w:rPr>
        <w:t xml:space="preserve"> Apalacris varicornis</w:t>
      </w:r>
      <w:r w:rsidR="001468C6">
        <w:rPr>
          <w:rFonts w:ascii="Times New Roman" w:eastAsia="宋体" w:hAnsi="Times New Roman" w:cs="Times New Roman" w:hint="eastAsia"/>
          <w:kern w:val="0"/>
          <w:szCs w:val="21"/>
        </w:rPr>
        <w:t>;</w:t>
      </w:r>
      <w:r w:rsidR="00CB1022" w:rsidRPr="001468C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CB1022" w:rsidRPr="001468C6">
        <w:rPr>
          <w:rFonts w:ascii="Times New Roman" w:eastAsia="宋体" w:hAnsi="Times New Roman" w:cs="Times New Roman"/>
          <w:kern w:val="0"/>
          <w:szCs w:val="21"/>
        </w:rPr>
        <w:t>C</w:t>
      </w:r>
      <w:r w:rsidR="00CB1022" w:rsidRPr="001468C6">
        <w:rPr>
          <w:rFonts w:ascii="Times New Roman" w:eastAsia="宋体" w:hAnsi="Times New Roman" w:cs="Times New Roman" w:hint="eastAsia"/>
          <w:kern w:val="0"/>
          <w:szCs w:val="21"/>
        </w:rPr>
        <w:t>hon</w:t>
      </w:r>
      <w:r w:rsidR="00CB1022" w:rsidRPr="001468C6">
        <w:rPr>
          <w:rFonts w:ascii="Times New Roman" w:eastAsia="宋体" w:hAnsi="Times New Roman" w:cs="Times New Roman"/>
          <w:kern w:val="0"/>
          <w:szCs w:val="21"/>
        </w:rPr>
        <w:t>_ros</w:t>
      </w:r>
      <w:r w:rsidR="001468C6">
        <w:rPr>
          <w:rFonts w:ascii="Times New Roman" w:eastAsia="宋体" w:hAnsi="Times New Roman" w:cs="Times New Roman" w:hint="eastAsia"/>
          <w:kern w:val="0"/>
          <w:szCs w:val="21"/>
        </w:rPr>
        <w:t>:</w:t>
      </w:r>
      <w:r w:rsidR="00CB1022" w:rsidRPr="001468C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1468C6" w:rsidRPr="001468C6">
        <w:rPr>
          <w:rFonts w:ascii="Times New Roman" w:eastAsia="宋体" w:hAnsi="Times New Roman" w:cs="Times New Roman"/>
          <w:i/>
          <w:kern w:val="0"/>
          <w:szCs w:val="21"/>
        </w:rPr>
        <w:t>Cho</w:t>
      </w:r>
      <w:r w:rsidR="001468C6" w:rsidRPr="001468C6">
        <w:rPr>
          <w:rFonts w:ascii="Times New Roman" w:eastAsia="宋体" w:hAnsi="Times New Roman" w:cs="Times New Roman" w:hint="eastAsia"/>
          <w:i/>
          <w:kern w:val="0"/>
          <w:szCs w:val="21"/>
        </w:rPr>
        <w:t>ndriacris rosea</w:t>
      </w:r>
      <w:r w:rsidR="001468C6">
        <w:rPr>
          <w:rFonts w:ascii="Times New Roman" w:eastAsia="宋体" w:hAnsi="Times New Roman" w:cs="Times New Roman" w:hint="eastAsia"/>
          <w:kern w:val="0"/>
          <w:szCs w:val="21"/>
        </w:rPr>
        <w:t>;</w:t>
      </w:r>
      <w:r w:rsidR="00CB1022" w:rsidRPr="001468C6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="001468C6" w:rsidRPr="001468C6">
        <w:rPr>
          <w:rFonts w:ascii="Times New Roman" w:eastAsia="宋体" w:hAnsi="Times New Roman" w:cs="Times New Roman"/>
          <w:kern w:val="0"/>
          <w:szCs w:val="21"/>
        </w:rPr>
        <w:t>C</w:t>
      </w:r>
      <w:r w:rsidR="001468C6" w:rsidRPr="001468C6">
        <w:rPr>
          <w:rFonts w:ascii="Times New Roman" w:eastAsia="宋体" w:hAnsi="Times New Roman" w:cs="Times New Roman" w:hint="eastAsia"/>
          <w:kern w:val="0"/>
          <w:szCs w:val="21"/>
        </w:rPr>
        <w:t>hor</w:t>
      </w:r>
      <w:r w:rsidR="001468C6" w:rsidRPr="001468C6">
        <w:rPr>
          <w:rFonts w:ascii="Times New Roman" w:eastAsia="宋体" w:hAnsi="Times New Roman" w:cs="Times New Roman"/>
          <w:kern w:val="0"/>
          <w:szCs w:val="21"/>
        </w:rPr>
        <w:t>_cap</w:t>
      </w:r>
      <w:r w:rsidR="001468C6">
        <w:rPr>
          <w:rFonts w:ascii="Times New Roman" w:eastAsia="宋体" w:hAnsi="Times New Roman" w:cs="Times New Roman" w:hint="eastAsia"/>
          <w:kern w:val="0"/>
          <w:szCs w:val="21"/>
        </w:rPr>
        <w:t>:</w:t>
      </w:r>
      <w:r w:rsidR="001468C6" w:rsidRPr="001468C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1468C6" w:rsidRPr="001468C6">
        <w:rPr>
          <w:rFonts w:ascii="Times New Roman" w:eastAsia="宋体" w:hAnsi="Times New Roman" w:cs="Times New Roman"/>
          <w:i/>
          <w:kern w:val="0"/>
          <w:szCs w:val="21"/>
        </w:rPr>
        <w:t>Choroedocus capensis</w:t>
      </w:r>
      <w:r w:rsidR="001468C6">
        <w:rPr>
          <w:rFonts w:ascii="Times New Roman" w:eastAsia="宋体" w:hAnsi="Times New Roman" w:cs="Times New Roman" w:hint="eastAsia"/>
          <w:kern w:val="0"/>
          <w:szCs w:val="21"/>
        </w:rPr>
        <w:t>;</w:t>
      </w:r>
      <w:r w:rsidR="001468C6" w:rsidRPr="001468C6">
        <w:rPr>
          <w:rFonts w:ascii="Times New Roman" w:eastAsia="宋体" w:hAnsi="Times New Roman" w:cs="Times New Roman" w:hint="eastAsia"/>
          <w:i/>
          <w:kern w:val="0"/>
          <w:szCs w:val="21"/>
        </w:rPr>
        <w:t xml:space="preserve"> </w:t>
      </w:r>
      <w:r w:rsidR="001468C6" w:rsidRPr="001468C6">
        <w:rPr>
          <w:rFonts w:ascii="Times New Roman" w:eastAsia="宋体" w:hAnsi="Times New Roman" w:cs="Times New Roman"/>
          <w:kern w:val="0"/>
          <w:szCs w:val="21"/>
        </w:rPr>
        <w:t>X_bra</w:t>
      </w:r>
      <w:r w:rsidR="001468C6">
        <w:rPr>
          <w:rFonts w:ascii="Times New Roman" w:eastAsia="宋体" w:hAnsi="Times New Roman" w:cs="Times New Roman" w:hint="eastAsia"/>
          <w:kern w:val="0"/>
          <w:szCs w:val="21"/>
        </w:rPr>
        <w:t>:</w:t>
      </w:r>
      <w:r w:rsidR="001468C6" w:rsidRPr="001468C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1468C6" w:rsidRPr="001468C6">
        <w:rPr>
          <w:rFonts w:ascii="Times New Roman" w:eastAsia="宋体" w:hAnsi="Times New Roman" w:cs="Times New Roman"/>
          <w:i/>
          <w:kern w:val="0"/>
          <w:szCs w:val="21"/>
        </w:rPr>
        <w:t>Xenocatantops brachycerus</w:t>
      </w:r>
      <w:r w:rsidR="001468C6">
        <w:rPr>
          <w:rFonts w:ascii="Times New Roman" w:eastAsia="宋体" w:hAnsi="Times New Roman" w:cs="Times New Roman" w:hint="eastAsia"/>
          <w:kern w:val="0"/>
          <w:szCs w:val="21"/>
        </w:rPr>
        <w:t>;</w:t>
      </w:r>
      <w:r w:rsidR="001468C6" w:rsidRPr="001468C6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="001468C6" w:rsidRPr="001468C6">
        <w:rPr>
          <w:rFonts w:ascii="Times New Roman" w:eastAsia="宋体" w:hAnsi="Times New Roman" w:cs="Times New Roman"/>
          <w:kern w:val="0"/>
          <w:szCs w:val="21"/>
        </w:rPr>
        <w:t>Ox_ana</w:t>
      </w:r>
      <w:r w:rsidR="001468C6">
        <w:rPr>
          <w:rFonts w:ascii="Times New Roman" w:eastAsia="宋体" w:hAnsi="Times New Roman" w:cs="Times New Roman" w:hint="eastAsia"/>
          <w:kern w:val="0"/>
          <w:szCs w:val="21"/>
        </w:rPr>
        <w:t>:</w:t>
      </w:r>
      <w:r w:rsidR="001468C6" w:rsidRPr="001468C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1468C6" w:rsidRPr="001468C6">
        <w:rPr>
          <w:rFonts w:ascii="Times New Roman" w:eastAsia="宋体" w:hAnsi="Times New Roman" w:cs="Times New Roman"/>
          <w:i/>
          <w:kern w:val="0"/>
          <w:szCs w:val="21"/>
        </w:rPr>
        <w:t>Oxya anagavisa</w:t>
      </w:r>
      <w:r w:rsidR="001468C6">
        <w:rPr>
          <w:rFonts w:ascii="Times New Roman" w:eastAsia="宋体" w:hAnsi="Times New Roman" w:cs="Times New Roman" w:hint="eastAsia"/>
          <w:kern w:val="0"/>
          <w:szCs w:val="21"/>
        </w:rPr>
        <w:t>;</w:t>
      </w:r>
      <w:r w:rsidR="001468C6" w:rsidRPr="001468C6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="001468C6" w:rsidRPr="001468C6">
        <w:rPr>
          <w:rFonts w:ascii="Times New Roman" w:eastAsia="宋体" w:hAnsi="Times New Roman" w:cs="Times New Roman"/>
          <w:kern w:val="0"/>
          <w:szCs w:val="21"/>
        </w:rPr>
        <w:t>Tr_ang</w:t>
      </w:r>
      <w:r w:rsidR="001468C6">
        <w:rPr>
          <w:rFonts w:ascii="Times New Roman" w:eastAsia="宋体" w:hAnsi="Times New Roman" w:cs="Times New Roman" w:hint="eastAsia"/>
          <w:kern w:val="0"/>
          <w:szCs w:val="21"/>
        </w:rPr>
        <w:t>:</w:t>
      </w:r>
      <w:r w:rsidR="001468C6" w:rsidRPr="001468C6">
        <w:rPr>
          <w:rFonts w:ascii="Times New Roman" w:eastAsia="宋体" w:hAnsi="Times New Roman" w:cs="Times New Roman"/>
          <w:i/>
          <w:kern w:val="0"/>
          <w:szCs w:val="21"/>
        </w:rPr>
        <w:t xml:space="preserve"> Traulia angustipennis</w:t>
      </w:r>
      <w:r w:rsidR="001468C6">
        <w:rPr>
          <w:rFonts w:ascii="Times New Roman" w:eastAsia="宋体" w:hAnsi="Times New Roman" w:cs="Times New Roman" w:hint="eastAsia"/>
          <w:kern w:val="0"/>
          <w:szCs w:val="21"/>
        </w:rPr>
        <w:t>;</w:t>
      </w:r>
      <w:r w:rsidR="001468C6" w:rsidRPr="001468C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1468C6" w:rsidRPr="001468C6">
        <w:rPr>
          <w:rFonts w:ascii="Times New Roman" w:eastAsia="宋体" w:hAnsi="Times New Roman" w:cs="Times New Roman"/>
          <w:kern w:val="0"/>
          <w:szCs w:val="21"/>
        </w:rPr>
        <w:t>G_mar</w:t>
      </w:r>
      <w:r w:rsidR="001468C6">
        <w:rPr>
          <w:rFonts w:ascii="Times New Roman" w:eastAsia="宋体" w:hAnsi="Times New Roman" w:cs="Times New Roman" w:hint="eastAsia"/>
          <w:kern w:val="0"/>
          <w:szCs w:val="21"/>
        </w:rPr>
        <w:t>:</w:t>
      </w:r>
      <w:r w:rsidR="001468C6" w:rsidRPr="001468C6">
        <w:rPr>
          <w:rFonts w:ascii="Times New Roman" w:eastAsia="宋体" w:hAnsi="Times New Roman" w:cs="Times New Roman"/>
          <w:i/>
          <w:kern w:val="0"/>
          <w:szCs w:val="21"/>
        </w:rPr>
        <w:t xml:space="preserve"> Gastrimargus marmoratus</w:t>
      </w:r>
      <w:r w:rsidR="001468C6">
        <w:rPr>
          <w:rFonts w:ascii="Times New Roman" w:eastAsia="宋体" w:hAnsi="Times New Roman" w:cs="Times New Roman" w:hint="eastAsia"/>
          <w:kern w:val="0"/>
          <w:szCs w:val="21"/>
        </w:rPr>
        <w:t>;</w:t>
      </w:r>
      <w:r w:rsidR="001468C6" w:rsidRPr="001468C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1468C6" w:rsidRPr="001468C6">
        <w:rPr>
          <w:rFonts w:ascii="Times New Roman" w:eastAsia="宋体" w:hAnsi="Times New Roman" w:cs="Times New Roman"/>
          <w:kern w:val="0"/>
          <w:szCs w:val="21"/>
        </w:rPr>
        <w:t>Ce_nig</w:t>
      </w:r>
      <w:r w:rsidR="001468C6">
        <w:rPr>
          <w:rFonts w:ascii="Times New Roman" w:eastAsia="宋体" w:hAnsi="Times New Roman" w:cs="Times New Roman" w:hint="eastAsia"/>
          <w:kern w:val="0"/>
          <w:szCs w:val="21"/>
        </w:rPr>
        <w:t>:</w:t>
      </w:r>
      <w:r w:rsidR="001468C6" w:rsidRPr="001468C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1468C6" w:rsidRPr="001468C6">
        <w:rPr>
          <w:rFonts w:ascii="Times New Roman" w:eastAsia="宋体" w:hAnsi="Times New Roman" w:cs="Times New Roman"/>
          <w:i/>
          <w:kern w:val="0"/>
          <w:szCs w:val="21"/>
        </w:rPr>
        <w:t>Ceracris nigricornis</w:t>
      </w:r>
      <w:r w:rsidR="001468C6">
        <w:rPr>
          <w:rFonts w:ascii="Times New Roman" w:eastAsia="宋体" w:hAnsi="Times New Roman" w:cs="Times New Roman" w:hint="eastAsia"/>
          <w:kern w:val="0"/>
          <w:szCs w:val="21"/>
        </w:rPr>
        <w:t>;</w:t>
      </w:r>
      <w:r w:rsidR="001468C6" w:rsidRPr="001468C6">
        <w:rPr>
          <w:rFonts w:ascii="Times New Roman" w:eastAsia="宋体" w:hAnsi="Times New Roman" w:cs="Times New Roman"/>
          <w:kern w:val="0"/>
          <w:szCs w:val="21"/>
        </w:rPr>
        <w:t xml:space="preserve"> Ph_ant</w:t>
      </w:r>
      <w:r w:rsidR="001468C6">
        <w:rPr>
          <w:rFonts w:ascii="Times New Roman" w:eastAsia="宋体" w:hAnsi="Times New Roman" w:cs="Times New Roman" w:hint="eastAsia"/>
          <w:kern w:val="0"/>
          <w:szCs w:val="21"/>
        </w:rPr>
        <w:t xml:space="preserve">: </w:t>
      </w:r>
      <w:r w:rsidR="001468C6" w:rsidRPr="001468C6">
        <w:rPr>
          <w:rFonts w:ascii="Times New Roman" w:eastAsia="宋体" w:hAnsi="Times New Roman" w:cs="Times New Roman"/>
          <w:i/>
          <w:kern w:val="0"/>
          <w:szCs w:val="21"/>
        </w:rPr>
        <w:t>Phlaeoba antennata</w:t>
      </w:r>
      <w:r w:rsidR="001468C6">
        <w:rPr>
          <w:rFonts w:ascii="Times New Roman" w:eastAsia="宋体" w:hAnsi="Times New Roman" w:cs="Times New Roman" w:hint="eastAsia"/>
          <w:kern w:val="0"/>
          <w:szCs w:val="21"/>
        </w:rPr>
        <w:t>;</w:t>
      </w:r>
      <w:r w:rsidR="001468C6" w:rsidRPr="001468C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1468C6" w:rsidRPr="001468C6">
        <w:rPr>
          <w:rFonts w:ascii="Times New Roman" w:eastAsia="宋体" w:hAnsi="Times New Roman" w:cs="Times New Roman"/>
          <w:kern w:val="0"/>
          <w:szCs w:val="21"/>
        </w:rPr>
        <w:t>Ph_inf</w:t>
      </w:r>
      <w:r w:rsidR="001468C6">
        <w:rPr>
          <w:rFonts w:ascii="Times New Roman" w:eastAsia="宋体" w:hAnsi="Times New Roman" w:cs="Times New Roman" w:hint="eastAsia"/>
          <w:kern w:val="0"/>
          <w:szCs w:val="21"/>
        </w:rPr>
        <w:t>:</w:t>
      </w:r>
      <w:r w:rsidR="001468C6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="001468C6" w:rsidRPr="001468C6">
        <w:rPr>
          <w:rFonts w:ascii="Times New Roman" w:eastAsia="宋体" w:hAnsi="Times New Roman" w:cs="Times New Roman"/>
          <w:i/>
          <w:kern w:val="0"/>
          <w:szCs w:val="21"/>
        </w:rPr>
        <w:t>Phlaeoba infumata</w:t>
      </w:r>
      <w:r w:rsidR="001468C6">
        <w:rPr>
          <w:rFonts w:ascii="Times New Roman" w:eastAsia="宋体" w:hAnsi="Times New Roman" w:cs="Times New Roman" w:hint="eastAsia"/>
          <w:kern w:val="0"/>
          <w:szCs w:val="21"/>
        </w:rPr>
        <w:t>;</w:t>
      </w:r>
      <w:r w:rsidR="001468C6" w:rsidRPr="001468C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051C61"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>Er</w:t>
      </w:r>
      <w:r w:rsidR="00CB1022">
        <w:rPr>
          <w:rFonts w:ascii="Times New Roman" w:eastAsia="宋体" w:hAnsi="Times New Roman" w:cs="Times New Roman"/>
          <w:color w:val="000000"/>
          <w:kern w:val="0"/>
          <w:szCs w:val="21"/>
        </w:rPr>
        <w:t>_</w:t>
      </w:r>
      <w:r w:rsidR="00051C61"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dor: </w:t>
      </w:r>
      <w:r w:rsidR="00051C61"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Ergatettix dorsiferus</w:t>
      </w:r>
      <w:r w:rsidR="00051C61"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>; C</w:t>
      </w:r>
      <w:r w:rsidR="00CB1022">
        <w:rPr>
          <w:rFonts w:ascii="Times New Roman" w:eastAsia="宋体" w:hAnsi="Times New Roman" w:cs="Times New Roman"/>
          <w:color w:val="000000"/>
          <w:kern w:val="0"/>
          <w:szCs w:val="21"/>
        </w:rPr>
        <w:t>_</w:t>
      </w:r>
      <w:r w:rsidR="00051C61"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lon: </w:t>
      </w:r>
      <w:r w:rsidR="00051C61" w:rsidRPr="001468C6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Conocephalus longipennis</w:t>
      </w:r>
      <w:r w:rsidR="00051C61" w:rsidRPr="001468C6">
        <w:rPr>
          <w:rFonts w:ascii="Times New Roman" w:eastAsia="宋体" w:hAnsi="Times New Roman" w:cs="Times New Roman"/>
          <w:color w:val="000000"/>
          <w:kern w:val="0"/>
          <w:szCs w:val="21"/>
        </w:rPr>
        <w:t>.</w:t>
      </w:r>
    </w:p>
    <w:p w:rsidR="004E3CAE" w:rsidRPr="00777F13" w:rsidRDefault="004E3CAE"/>
    <w:sectPr w:rsidR="004E3CAE" w:rsidRPr="00777F13" w:rsidSect="00777F13">
      <w:pgSz w:w="16838" w:h="11906" w:orient="landscape"/>
      <w:pgMar w:top="1134" w:right="567" w:bottom="1134" w:left="56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14FF5" w:rsidRDefault="00314FF5" w:rsidP="008276CF">
      <w:r>
        <w:separator/>
      </w:r>
    </w:p>
  </w:endnote>
  <w:endnote w:type="continuationSeparator" w:id="1">
    <w:p w:rsidR="00314FF5" w:rsidRDefault="00314FF5" w:rsidP="008276C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URWPalladioL-Bold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URWPalladioL-BoldItal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0" w:usb1="080F0000" w:usb2="00000010" w:usb3="00000000" w:csb0="0006004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14FF5" w:rsidRDefault="00314FF5" w:rsidP="008276CF">
      <w:r>
        <w:separator/>
      </w:r>
    </w:p>
  </w:footnote>
  <w:footnote w:type="continuationSeparator" w:id="1">
    <w:p w:rsidR="00314FF5" w:rsidRDefault="00314FF5" w:rsidP="008276C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253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276CF"/>
    <w:rsid w:val="0000496B"/>
    <w:rsid w:val="00021B14"/>
    <w:rsid w:val="00035F27"/>
    <w:rsid w:val="00036DCF"/>
    <w:rsid w:val="0004628A"/>
    <w:rsid w:val="00051C61"/>
    <w:rsid w:val="0005378C"/>
    <w:rsid w:val="00063A9A"/>
    <w:rsid w:val="00065D7C"/>
    <w:rsid w:val="0008056D"/>
    <w:rsid w:val="00081553"/>
    <w:rsid w:val="000D3F46"/>
    <w:rsid w:val="000D7D04"/>
    <w:rsid w:val="000E5B15"/>
    <w:rsid w:val="000F6855"/>
    <w:rsid w:val="000F68B7"/>
    <w:rsid w:val="00114EA5"/>
    <w:rsid w:val="0013050F"/>
    <w:rsid w:val="00137BCC"/>
    <w:rsid w:val="00141388"/>
    <w:rsid w:val="001468C6"/>
    <w:rsid w:val="00156AD1"/>
    <w:rsid w:val="0017057A"/>
    <w:rsid w:val="0019332F"/>
    <w:rsid w:val="001963E2"/>
    <w:rsid w:val="001A0C20"/>
    <w:rsid w:val="001B2B6F"/>
    <w:rsid w:val="001B411F"/>
    <w:rsid w:val="001C275D"/>
    <w:rsid w:val="001C7F55"/>
    <w:rsid w:val="001D116D"/>
    <w:rsid w:val="001F4AAA"/>
    <w:rsid w:val="00241976"/>
    <w:rsid w:val="00260444"/>
    <w:rsid w:val="00284F12"/>
    <w:rsid w:val="002B2901"/>
    <w:rsid w:val="002C1A7E"/>
    <w:rsid w:val="002D4094"/>
    <w:rsid w:val="002E41C1"/>
    <w:rsid w:val="002F1281"/>
    <w:rsid w:val="002F71C4"/>
    <w:rsid w:val="00303A4E"/>
    <w:rsid w:val="00314FF5"/>
    <w:rsid w:val="00324B8F"/>
    <w:rsid w:val="00333923"/>
    <w:rsid w:val="003509E9"/>
    <w:rsid w:val="0037746B"/>
    <w:rsid w:val="00380223"/>
    <w:rsid w:val="0038691A"/>
    <w:rsid w:val="003979EA"/>
    <w:rsid w:val="003A3896"/>
    <w:rsid w:val="003A4837"/>
    <w:rsid w:val="003D74F2"/>
    <w:rsid w:val="004038BE"/>
    <w:rsid w:val="0041350E"/>
    <w:rsid w:val="00430362"/>
    <w:rsid w:val="0044282B"/>
    <w:rsid w:val="00457AC2"/>
    <w:rsid w:val="004613F1"/>
    <w:rsid w:val="00465A9B"/>
    <w:rsid w:val="00493307"/>
    <w:rsid w:val="004D4757"/>
    <w:rsid w:val="004E0E42"/>
    <w:rsid w:val="004E3CAE"/>
    <w:rsid w:val="004E7692"/>
    <w:rsid w:val="00503FEF"/>
    <w:rsid w:val="00516FCF"/>
    <w:rsid w:val="00520317"/>
    <w:rsid w:val="0053727A"/>
    <w:rsid w:val="005552EC"/>
    <w:rsid w:val="005A4D22"/>
    <w:rsid w:val="005B08BF"/>
    <w:rsid w:val="005B7FC4"/>
    <w:rsid w:val="005C54DE"/>
    <w:rsid w:val="005D2D87"/>
    <w:rsid w:val="005E1F58"/>
    <w:rsid w:val="005E265F"/>
    <w:rsid w:val="005E7044"/>
    <w:rsid w:val="005F4D9F"/>
    <w:rsid w:val="005F5BEE"/>
    <w:rsid w:val="005F5DAD"/>
    <w:rsid w:val="00613A77"/>
    <w:rsid w:val="006218C9"/>
    <w:rsid w:val="0064707F"/>
    <w:rsid w:val="00662580"/>
    <w:rsid w:val="00686CF3"/>
    <w:rsid w:val="00687E8D"/>
    <w:rsid w:val="006B062E"/>
    <w:rsid w:val="006B152C"/>
    <w:rsid w:val="006B79E4"/>
    <w:rsid w:val="006C27BD"/>
    <w:rsid w:val="006D1C72"/>
    <w:rsid w:val="007106D5"/>
    <w:rsid w:val="007706BE"/>
    <w:rsid w:val="00777F13"/>
    <w:rsid w:val="007831DB"/>
    <w:rsid w:val="007A4BF2"/>
    <w:rsid w:val="007E733C"/>
    <w:rsid w:val="007F1396"/>
    <w:rsid w:val="007F24BC"/>
    <w:rsid w:val="008109F6"/>
    <w:rsid w:val="00815F84"/>
    <w:rsid w:val="0082721D"/>
    <w:rsid w:val="008276CF"/>
    <w:rsid w:val="00843DDC"/>
    <w:rsid w:val="008531D0"/>
    <w:rsid w:val="00856B2C"/>
    <w:rsid w:val="00862566"/>
    <w:rsid w:val="0087584B"/>
    <w:rsid w:val="008A717C"/>
    <w:rsid w:val="008B7DCD"/>
    <w:rsid w:val="008C76D0"/>
    <w:rsid w:val="008D193C"/>
    <w:rsid w:val="008E082D"/>
    <w:rsid w:val="008F2A55"/>
    <w:rsid w:val="009004E9"/>
    <w:rsid w:val="00932A6C"/>
    <w:rsid w:val="00966CB2"/>
    <w:rsid w:val="0099623B"/>
    <w:rsid w:val="009964ED"/>
    <w:rsid w:val="009A3626"/>
    <w:rsid w:val="009B2C56"/>
    <w:rsid w:val="009C2FCF"/>
    <w:rsid w:val="009E3772"/>
    <w:rsid w:val="00A27924"/>
    <w:rsid w:val="00A31230"/>
    <w:rsid w:val="00A32857"/>
    <w:rsid w:val="00A57479"/>
    <w:rsid w:val="00A57B58"/>
    <w:rsid w:val="00A77F1E"/>
    <w:rsid w:val="00A8282F"/>
    <w:rsid w:val="00A97F0F"/>
    <w:rsid w:val="00AC0315"/>
    <w:rsid w:val="00AE2960"/>
    <w:rsid w:val="00AE508C"/>
    <w:rsid w:val="00AF5BFF"/>
    <w:rsid w:val="00B06811"/>
    <w:rsid w:val="00B1468B"/>
    <w:rsid w:val="00B25F98"/>
    <w:rsid w:val="00B775B5"/>
    <w:rsid w:val="00B84B71"/>
    <w:rsid w:val="00B9434A"/>
    <w:rsid w:val="00BD0510"/>
    <w:rsid w:val="00BE256E"/>
    <w:rsid w:val="00BF7B93"/>
    <w:rsid w:val="00C05592"/>
    <w:rsid w:val="00C11DA8"/>
    <w:rsid w:val="00C16F0C"/>
    <w:rsid w:val="00C17BF4"/>
    <w:rsid w:val="00C35645"/>
    <w:rsid w:val="00C427EF"/>
    <w:rsid w:val="00C800D6"/>
    <w:rsid w:val="00C869A4"/>
    <w:rsid w:val="00C8742B"/>
    <w:rsid w:val="00C933A3"/>
    <w:rsid w:val="00CB1022"/>
    <w:rsid w:val="00CB332C"/>
    <w:rsid w:val="00CC0040"/>
    <w:rsid w:val="00CD682A"/>
    <w:rsid w:val="00CD7472"/>
    <w:rsid w:val="00D13B6E"/>
    <w:rsid w:val="00D21A64"/>
    <w:rsid w:val="00D319E8"/>
    <w:rsid w:val="00D43F41"/>
    <w:rsid w:val="00D4638F"/>
    <w:rsid w:val="00D61F22"/>
    <w:rsid w:val="00D709B2"/>
    <w:rsid w:val="00DA3412"/>
    <w:rsid w:val="00DB3DA4"/>
    <w:rsid w:val="00DC5887"/>
    <w:rsid w:val="00E03D25"/>
    <w:rsid w:val="00E146EE"/>
    <w:rsid w:val="00E226C9"/>
    <w:rsid w:val="00E22EF3"/>
    <w:rsid w:val="00E23FB2"/>
    <w:rsid w:val="00E44317"/>
    <w:rsid w:val="00E521AA"/>
    <w:rsid w:val="00E56EBD"/>
    <w:rsid w:val="00E84A4E"/>
    <w:rsid w:val="00E86690"/>
    <w:rsid w:val="00E9125F"/>
    <w:rsid w:val="00EB1F5C"/>
    <w:rsid w:val="00F41A42"/>
    <w:rsid w:val="00F5218E"/>
    <w:rsid w:val="00F529DB"/>
    <w:rsid w:val="00F80382"/>
    <w:rsid w:val="00F81B8B"/>
    <w:rsid w:val="00FF40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2FCF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9C2FCF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9C2FCF"/>
    <w:rPr>
      <w:rFonts w:ascii="宋体" w:eastAsia="宋体" w:hAnsi="宋体" w:cs="宋体"/>
      <w:b/>
      <w:bCs/>
      <w:kern w:val="36"/>
      <w:sz w:val="48"/>
      <w:szCs w:val="48"/>
    </w:rPr>
  </w:style>
  <w:style w:type="paragraph" w:styleId="a3">
    <w:name w:val="header"/>
    <w:basedOn w:val="a"/>
    <w:link w:val="Char"/>
    <w:uiPriority w:val="99"/>
    <w:semiHidden/>
    <w:unhideWhenUsed/>
    <w:rsid w:val="008276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276C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276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276CF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9C2FC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9C2FCF"/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59"/>
    <w:qFormat/>
    <w:rsid w:val="009C2FC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a0"/>
    <w:rsid w:val="009C2FCF"/>
  </w:style>
  <w:style w:type="character" w:styleId="a6">
    <w:name w:val="Hyperlink"/>
    <w:basedOn w:val="a0"/>
    <w:uiPriority w:val="99"/>
    <w:semiHidden/>
    <w:unhideWhenUsed/>
    <w:rsid w:val="00B84B71"/>
    <w:rPr>
      <w:color w:val="0000FF"/>
      <w:u w:val="single"/>
    </w:rPr>
  </w:style>
  <w:style w:type="character" w:customStyle="1" w:styleId="fontstyle01">
    <w:name w:val="fontstyle01"/>
    <w:basedOn w:val="a0"/>
    <w:rsid w:val="008531D0"/>
    <w:rPr>
      <w:rFonts w:ascii="URWPalladioL-Bold" w:hAnsi="URWPalladioL-Bold" w:hint="default"/>
      <w:b/>
      <w:bCs/>
      <w:i w:val="0"/>
      <w:iCs w:val="0"/>
      <w:color w:val="000000"/>
      <w:sz w:val="36"/>
      <w:szCs w:val="36"/>
    </w:rPr>
  </w:style>
  <w:style w:type="character" w:customStyle="1" w:styleId="fontstyle21">
    <w:name w:val="fontstyle21"/>
    <w:basedOn w:val="a0"/>
    <w:rsid w:val="008531D0"/>
    <w:rPr>
      <w:rFonts w:ascii="URWPalladioL-BoldItal" w:hAnsi="URWPalladioL-BoldItal" w:hint="default"/>
      <w:b/>
      <w:bCs/>
      <w:i/>
      <w:iCs/>
      <w:color w:val="000000"/>
      <w:sz w:val="36"/>
      <w:szCs w:val="36"/>
    </w:rPr>
  </w:style>
  <w:style w:type="paragraph" w:styleId="a7">
    <w:name w:val="Balloon Text"/>
    <w:basedOn w:val="a"/>
    <w:link w:val="Char1"/>
    <w:uiPriority w:val="99"/>
    <w:semiHidden/>
    <w:unhideWhenUsed/>
    <w:rsid w:val="006D1C7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6D1C7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665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7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4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6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5487ED-FF8B-426D-B1E4-BF8321CD61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7</Words>
  <Characters>2662</Characters>
  <Application>Microsoft Office Word</Application>
  <DocSecurity>0</DocSecurity>
  <Lines>22</Lines>
  <Paragraphs>6</Paragraphs>
  <ScaleCrop>false</ScaleCrop>
  <Company/>
  <LinksUpToDate>false</LinksUpToDate>
  <CharactersWithSpaces>31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建华</dc:creator>
  <cp:lastModifiedBy>黄建华</cp:lastModifiedBy>
  <cp:revision>5</cp:revision>
  <dcterms:created xsi:type="dcterms:W3CDTF">2020-11-13T01:43:00Z</dcterms:created>
  <dcterms:modified xsi:type="dcterms:W3CDTF">2020-12-19T08:00:00Z</dcterms:modified>
</cp:coreProperties>
</file>